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CAFAD" w14:textId="23175473" w:rsidR="00D021D8" w:rsidRPr="00D021D8" w:rsidRDefault="00D021D8" w:rsidP="00D021D8">
      <w:pPr>
        <w:rPr>
          <w:rFonts w:ascii="Times New Roman" w:hAnsi="Times New Roman" w:cs="Times New Roman"/>
          <w:sz w:val="24"/>
          <w:szCs w:val="24"/>
        </w:rPr>
      </w:pPr>
      <w:r w:rsidRPr="00D021D8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021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21D8">
        <w:rPr>
          <w:rFonts w:ascii="Times New Roman" w:hAnsi="Times New Roman" w:cs="Times New Roman"/>
          <w:sz w:val="24"/>
          <w:szCs w:val="24"/>
        </w:rPr>
        <w:t xml:space="preserve">Primers used in this study are listed alongside the locus and purpose of use. </w:t>
      </w:r>
    </w:p>
    <w:p w14:paraId="426C647A" w14:textId="77777777" w:rsidR="00D021D8" w:rsidRPr="00363F60" w:rsidRDefault="00D021D8" w:rsidP="00D021D8">
      <w:pPr>
        <w:rPr>
          <w:rFonts w:ascii="Times New Roman" w:hAnsi="Times New Roman" w:cs="Times New Roman"/>
        </w:rPr>
      </w:pP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2023"/>
        <w:gridCol w:w="4687"/>
        <w:gridCol w:w="1440"/>
      </w:tblGrid>
      <w:tr w:rsidR="00D021D8" w:rsidRPr="00363F60" w14:paraId="4CADDF78" w14:textId="77777777" w:rsidTr="00C65302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35773FC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Purpose of PCR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5D097851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4687" w:type="dxa"/>
            <w:tcBorders>
              <w:top w:val="single" w:sz="4" w:space="0" w:color="auto"/>
              <w:bottom w:val="single" w:sz="4" w:space="0" w:color="auto"/>
            </w:tcBorders>
          </w:tcPr>
          <w:p w14:paraId="4F59993C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Primer name and sequ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587C85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Reference</w:t>
            </w:r>
          </w:p>
        </w:tc>
      </w:tr>
      <w:tr w:rsidR="00D021D8" w:rsidRPr="00363F60" w14:paraId="05790185" w14:textId="77777777" w:rsidTr="00C65302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4562E0AD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Flea identification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7D521DC4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Cytochrome oxidase 1</w:t>
            </w:r>
          </w:p>
        </w:tc>
        <w:tc>
          <w:tcPr>
            <w:tcW w:w="4687" w:type="dxa"/>
            <w:tcBorders>
              <w:top w:val="single" w:sz="4" w:space="0" w:color="auto"/>
              <w:bottom w:val="single" w:sz="4" w:space="0" w:color="auto"/>
            </w:tcBorders>
          </w:tcPr>
          <w:p w14:paraId="524CEF00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LCO1490 5’GGTCAACAAATCATAAAGATATTGG-3’</w:t>
            </w:r>
          </w:p>
          <w:p w14:paraId="6C79A425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HC02198 5’TAAACTTCAGGGTGACCAAAAAATCA-3’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9B14C8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proofErr w:type="spellStart"/>
            <w:r w:rsidRPr="00363F60">
              <w:rPr>
                <w:rFonts w:ascii="Times New Roman" w:hAnsi="Times New Roman" w:cs="Times New Roman"/>
              </w:rPr>
              <w:t>Folmer</w:t>
            </w:r>
            <w:proofErr w:type="spellEnd"/>
            <w:r w:rsidRPr="00363F60">
              <w:rPr>
                <w:rFonts w:ascii="Times New Roman" w:hAnsi="Times New Roman" w:cs="Times New Roman"/>
              </w:rPr>
              <w:t xml:space="preserve"> et al., 1994</w:t>
            </w:r>
          </w:p>
        </w:tc>
      </w:tr>
      <w:tr w:rsidR="00D021D8" w:rsidRPr="00363F60" w14:paraId="5C391F45" w14:textId="77777777" w:rsidTr="00C65302">
        <w:tc>
          <w:tcPr>
            <w:tcW w:w="1750" w:type="dxa"/>
            <w:tcBorders>
              <w:top w:val="single" w:sz="4" w:space="0" w:color="auto"/>
            </w:tcBorders>
          </w:tcPr>
          <w:p w14:paraId="0E3BFC06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  <w:i/>
                <w:iCs/>
              </w:rPr>
              <w:t xml:space="preserve">Rickettsia </w:t>
            </w:r>
            <w:r w:rsidRPr="00363F60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2E402834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Outer membrane protein B</w:t>
            </w:r>
          </w:p>
        </w:tc>
        <w:tc>
          <w:tcPr>
            <w:tcW w:w="4687" w:type="dxa"/>
            <w:tcBorders>
              <w:top w:val="single" w:sz="4" w:space="0" w:color="auto"/>
            </w:tcBorders>
          </w:tcPr>
          <w:p w14:paraId="6E532B4E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120-2788 5’AAACAATAATCAAGGTACTGT3’</w:t>
            </w:r>
          </w:p>
          <w:p w14:paraId="07B13611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120-3599 5’TACTTCCGGTTACAGCAAAGT3’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473DEDA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 xml:space="preserve">Roux V and </w:t>
            </w:r>
            <w:proofErr w:type="spellStart"/>
            <w:r w:rsidRPr="00363F60">
              <w:rPr>
                <w:rFonts w:ascii="Times New Roman" w:hAnsi="Times New Roman" w:cs="Times New Roman"/>
              </w:rPr>
              <w:t>Raoult</w:t>
            </w:r>
            <w:proofErr w:type="spellEnd"/>
            <w:r w:rsidRPr="00363F60">
              <w:rPr>
                <w:rFonts w:ascii="Times New Roman" w:hAnsi="Times New Roman" w:cs="Times New Roman"/>
              </w:rPr>
              <w:t xml:space="preserve"> D., 2000</w:t>
            </w:r>
          </w:p>
        </w:tc>
      </w:tr>
      <w:tr w:rsidR="00D021D8" w:rsidRPr="00363F60" w14:paraId="2C52B3E0" w14:textId="77777777" w:rsidTr="00C65302">
        <w:tc>
          <w:tcPr>
            <w:tcW w:w="1750" w:type="dxa"/>
          </w:tcPr>
          <w:p w14:paraId="16717E40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1B050B1C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Citrate synthase (</w:t>
            </w:r>
            <w:r w:rsidRPr="00363F60">
              <w:rPr>
                <w:rFonts w:ascii="Times New Roman" w:hAnsi="Times New Roman" w:cs="Times New Roman"/>
                <w:i/>
                <w:iCs/>
              </w:rPr>
              <w:t>Rickettsia rickettsia</w:t>
            </w:r>
            <w:r w:rsidRPr="00363F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87" w:type="dxa"/>
          </w:tcPr>
          <w:p w14:paraId="2B87EAF1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proofErr w:type="spellStart"/>
            <w:r w:rsidRPr="00363F60">
              <w:rPr>
                <w:rFonts w:ascii="Times New Roman" w:hAnsi="Times New Roman" w:cs="Times New Roman"/>
              </w:rPr>
              <w:t>RrCS</w:t>
            </w:r>
            <w:proofErr w:type="spellEnd"/>
            <w:r w:rsidRPr="00363F60">
              <w:rPr>
                <w:rFonts w:ascii="Times New Roman" w:hAnsi="Times New Roman" w:cs="Times New Roman"/>
              </w:rPr>
              <w:t xml:space="preserve"> 372 5’TTTGTAGCTCTTCTCATCCTATGGC3’</w:t>
            </w:r>
          </w:p>
          <w:p w14:paraId="184CFB1E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proofErr w:type="spellStart"/>
            <w:r w:rsidRPr="00363F60">
              <w:rPr>
                <w:rFonts w:ascii="Times New Roman" w:hAnsi="Times New Roman" w:cs="Times New Roman"/>
              </w:rPr>
              <w:t>RrCS</w:t>
            </w:r>
            <w:proofErr w:type="spellEnd"/>
            <w:r w:rsidRPr="00363F60">
              <w:rPr>
                <w:rFonts w:ascii="Times New Roman" w:hAnsi="Times New Roman" w:cs="Times New Roman"/>
              </w:rPr>
              <w:t xml:space="preserve"> 989 CCCAAGTTCCTTTAATACTTCTTTGC3’</w:t>
            </w:r>
          </w:p>
        </w:tc>
        <w:tc>
          <w:tcPr>
            <w:tcW w:w="1440" w:type="dxa"/>
          </w:tcPr>
          <w:p w14:paraId="5C4A6006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Williamson et al, 2010</w:t>
            </w:r>
          </w:p>
        </w:tc>
      </w:tr>
      <w:tr w:rsidR="00D021D8" w:rsidRPr="00363F60" w14:paraId="2F954212" w14:textId="77777777" w:rsidTr="00C65302">
        <w:tc>
          <w:tcPr>
            <w:tcW w:w="1750" w:type="dxa"/>
            <w:tcBorders>
              <w:bottom w:val="single" w:sz="4" w:space="0" w:color="auto"/>
            </w:tcBorders>
          </w:tcPr>
          <w:p w14:paraId="7BCB6F37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46767ED3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Citrate synthase (</w:t>
            </w:r>
            <w:r w:rsidRPr="00363F60">
              <w:rPr>
                <w:rFonts w:ascii="Times New Roman" w:hAnsi="Times New Roman" w:cs="Times New Roman"/>
                <w:i/>
                <w:iCs/>
              </w:rPr>
              <w:t>Rickettsia prowazekii</w:t>
            </w:r>
            <w:r w:rsidRPr="00363F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87" w:type="dxa"/>
            <w:tcBorders>
              <w:bottom w:val="single" w:sz="4" w:space="0" w:color="auto"/>
            </w:tcBorders>
          </w:tcPr>
          <w:p w14:paraId="4AEC4995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proofErr w:type="spellStart"/>
            <w:r w:rsidRPr="00363F60">
              <w:rPr>
                <w:rFonts w:ascii="Times New Roman" w:hAnsi="Times New Roman" w:cs="Times New Roman"/>
              </w:rPr>
              <w:t>RpCS</w:t>
            </w:r>
            <w:proofErr w:type="spellEnd"/>
            <w:r w:rsidRPr="00363F60">
              <w:rPr>
                <w:rFonts w:ascii="Times New Roman" w:hAnsi="Times New Roman" w:cs="Times New Roman"/>
              </w:rPr>
              <w:t xml:space="preserve"> 877 </w:t>
            </w:r>
            <w:r w:rsidRPr="00363F60">
              <w:rPr>
                <w:rFonts w:ascii="Times New Roman" w:hAnsi="Times New Roman" w:cs="Times New Roman"/>
                <w:i/>
                <w:iCs/>
              </w:rPr>
              <w:t>R. prowazekii</w:t>
            </w:r>
            <w:r w:rsidRPr="00363F60">
              <w:rPr>
                <w:rFonts w:ascii="Times New Roman" w:hAnsi="Times New Roman" w:cs="Times New Roman"/>
              </w:rPr>
              <w:t xml:space="preserve"> Citrate synthase 5’GGGGGCCTGCTCACGGCGG3’</w:t>
            </w:r>
          </w:p>
          <w:p w14:paraId="65CFA64E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 xml:space="preserve">1258n </w:t>
            </w:r>
            <w:r w:rsidRPr="00363F60">
              <w:rPr>
                <w:rFonts w:ascii="Times New Roman" w:hAnsi="Times New Roman" w:cs="Times New Roman"/>
                <w:i/>
                <w:iCs/>
              </w:rPr>
              <w:t>R. prowazekii</w:t>
            </w:r>
            <w:r w:rsidRPr="00363F60">
              <w:rPr>
                <w:rFonts w:ascii="Times New Roman" w:hAnsi="Times New Roman" w:cs="Times New Roman"/>
              </w:rPr>
              <w:t xml:space="preserve"> Citrate synthase ATTGCAAAAAGTACAGTGAACA3’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2BDB9F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proofErr w:type="spellStart"/>
            <w:r w:rsidRPr="00363F60">
              <w:rPr>
                <w:rFonts w:ascii="Times New Roman" w:hAnsi="Times New Roman" w:cs="Times New Roman"/>
              </w:rPr>
              <w:t>Regenery</w:t>
            </w:r>
            <w:proofErr w:type="spellEnd"/>
            <w:r w:rsidRPr="00363F60">
              <w:rPr>
                <w:rFonts w:ascii="Times New Roman" w:hAnsi="Times New Roman" w:cs="Times New Roman"/>
              </w:rPr>
              <w:t xml:space="preserve"> et al., 1991</w:t>
            </w:r>
          </w:p>
        </w:tc>
      </w:tr>
      <w:tr w:rsidR="00D021D8" w:rsidRPr="00363F60" w14:paraId="5F8FDE8F" w14:textId="77777777" w:rsidTr="00C65302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C14882E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  <w:i/>
                <w:iCs/>
              </w:rPr>
              <w:t xml:space="preserve">Bartonella </w:t>
            </w:r>
            <w:r w:rsidRPr="00363F60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0AB905CF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Pap31 Hemin binding protein</w:t>
            </w:r>
          </w:p>
        </w:tc>
        <w:tc>
          <w:tcPr>
            <w:tcW w:w="4687" w:type="dxa"/>
            <w:tcBorders>
              <w:top w:val="single" w:sz="4" w:space="0" w:color="auto"/>
              <w:bottom w:val="single" w:sz="4" w:space="0" w:color="auto"/>
            </w:tcBorders>
          </w:tcPr>
          <w:p w14:paraId="77209968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PAPn1 5’TTCTAGGAGTTGAAACCG3’AT 438-457</w:t>
            </w:r>
          </w:p>
          <w:p w14:paraId="38AA285D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r w:rsidRPr="00363F60">
              <w:rPr>
                <w:rFonts w:ascii="Times New Roman" w:hAnsi="Times New Roman" w:cs="Times New Roman"/>
              </w:rPr>
              <w:t>PAPn2 GAAACACCACCAGCAACATA3’ 695-71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DB3BBE" w14:textId="77777777" w:rsidR="00D021D8" w:rsidRPr="00363F60" w:rsidRDefault="00D021D8" w:rsidP="00C65302">
            <w:pPr>
              <w:rPr>
                <w:rFonts w:ascii="Times New Roman" w:hAnsi="Times New Roman" w:cs="Times New Roman"/>
              </w:rPr>
            </w:pPr>
            <w:proofErr w:type="spellStart"/>
            <w:r w:rsidRPr="00363F60">
              <w:rPr>
                <w:rFonts w:ascii="Times New Roman" w:hAnsi="Times New Roman" w:cs="Times New Roman"/>
                <w:lang w:val="en-US"/>
              </w:rPr>
              <w:t>Zeaiter</w:t>
            </w:r>
            <w:proofErr w:type="spellEnd"/>
            <w:r w:rsidRPr="00363F60">
              <w:rPr>
                <w:rFonts w:ascii="Times New Roman" w:hAnsi="Times New Roman" w:cs="Times New Roman"/>
                <w:lang w:val="en-US"/>
              </w:rPr>
              <w:t xml:space="preserve"> et al, 2002</w:t>
            </w:r>
          </w:p>
        </w:tc>
      </w:tr>
    </w:tbl>
    <w:p w14:paraId="3CFFAFA9" w14:textId="77777777" w:rsidR="00A33664" w:rsidRDefault="00A33664"/>
    <w:p w14:paraId="699D8719" w14:textId="7C9C721E" w:rsidR="00D021D8" w:rsidRPr="008A5200" w:rsidRDefault="00D021D8" w:rsidP="00D021D8">
      <w:pPr>
        <w:rPr>
          <w:rFonts w:ascii="Times New Roman" w:hAnsi="Times New Roman" w:cs="Times New Roman"/>
        </w:rPr>
      </w:pPr>
      <w:r w:rsidRPr="00D021D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A5200">
        <w:rPr>
          <w:rFonts w:ascii="Times New Roman" w:hAnsi="Times New Roman" w:cs="Times New Roman"/>
        </w:rPr>
        <w:t xml:space="preserve">. List of tissues from cats evaluated for </w:t>
      </w:r>
      <w:r w:rsidRPr="00B7271F">
        <w:rPr>
          <w:rFonts w:ascii="Times New Roman" w:hAnsi="Times New Roman" w:cs="Times New Roman"/>
          <w:i/>
          <w:iCs/>
        </w:rPr>
        <w:t>Rickettsia</w:t>
      </w:r>
      <w:r>
        <w:rPr>
          <w:rFonts w:ascii="Times New Roman" w:hAnsi="Times New Roman" w:cs="Times New Roman"/>
        </w:rPr>
        <w:t xml:space="preserve"> with results from PCR listed</w:t>
      </w:r>
      <w:r w:rsidRPr="008A520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2287"/>
        <w:gridCol w:w="2610"/>
        <w:gridCol w:w="1308"/>
      </w:tblGrid>
      <w:tr w:rsidR="00D021D8" w:rsidRPr="00412EFC" w14:paraId="5CC6EABC" w14:textId="77777777" w:rsidTr="00C65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B54B84D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LAB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2F433A" w14:textId="77777777" w:rsidR="00D021D8" w:rsidRPr="00412EFC" w:rsidRDefault="00D021D8" w:rsidP="00C65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2FF6F" w14:textId="77777777" w:rsidR="00D021D8" w:rsidRPr="00B7271F" w:rsidRDefault="00D021D8" w:rsidP="00C65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7271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mp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E065C" w14:textId="77777777" w:rsidR="00D021D8" w:rsidRPr="00412EFC" w:rsidRDefault="00D021D8" w:rsidP="00C65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7271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gltA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RrCs</w:t>
            </w:r>
            <w:proofErr w:type="spellEnd"/>
          </w:p>
        </w:tc>
      </w:tr>
      <w:tr w:rsidR="00D021D8" w:rsidRPr="00412EFC" w14:paraId="30149798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6281D1D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104-F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F1D42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76598B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FA1750F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7BA7BAE1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1085F36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396EE9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60C7C0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DBC1D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13D50710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CB933E9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3-F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8095A52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9DACC30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9D82375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36DFB032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E7CB63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667DA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EF08E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360160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8780F5B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3E772C5B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3-F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CED6FC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BE5310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95D0C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319399C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0F1E975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95E758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D923DD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41A9BA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B511740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19C3E4E0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3-F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B3018A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F2D954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2C3C45E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EB05037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0F5C89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1C461A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BA5514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5E8210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1AEB15A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D0234DB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3-F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8B29E75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75D3B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E4895F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32C6D5E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5D68424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9826A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0EDF4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97A89E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1AB53AC5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A6CA349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3-F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4C11630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E7D1424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F7A87B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3B179D1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59C4F8A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A42EE8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A868F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CF16F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43A6D93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A9B3094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3-F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A35595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1741B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6401A3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4E73CB1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508A5FB7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86DBF9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B1E04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F52708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18A14BA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6102386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3-F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42FA19F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25837B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D5E30F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7F746A3A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94A13F7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ECAFE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248A69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DE83D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91F534C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301C29FC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5-F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383663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2F51244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ECA7CB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2BCC8B3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1CB43C8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F419D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8FF9D6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707171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034B34F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7F6C744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5-F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B5042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6C6572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67C78D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F7664CE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0CFD5E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4D266E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C80FF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18836A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7B03F78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C0610DF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5-F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FC2134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36A639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7B2E69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19F497CD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F7FC9D1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6E2DFD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E745A9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683CE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6485953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77043F3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5-F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EBAF20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AA1D0A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D28EE3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D6A4E50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097A3B6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705FC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17F76A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7B835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3C33FAF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24B256A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206-F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7E6F88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2D8FC2F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94F56D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11AFF959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546F04A6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12399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38DF5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DC623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7CB58C2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26FD955D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311-F1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957D5F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9B7717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D89BAA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6544680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F19097A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8D88F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CBC76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AD1D9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5213989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A217BE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312-F1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9A6FB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BC4E1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F0CB24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58141AE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6A8FAE4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ADA03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E76DC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6CA1A0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3AEDFCC2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AC17FCA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313-F1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C50181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7B9DF0F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271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andidatu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. senegalens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0AF2A13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54507E5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570680DB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8A3E5B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86F901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0B944D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</w:tr>
      <w:tr w:rsidR="00D021D8" w:rsidRPr="00412EFC" w14:paraId="6CD33A6C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444C9F54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313-F1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A8929C3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B140C4A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B281C52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346E8C7F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E7529C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CFE04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DCC84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FD4C8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87F439F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1010C4DF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313-F1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E5D659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00F561B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67143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467CF1B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551E2BC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741414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32E53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9006F6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F0CF9AC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3D80FA14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313-F1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8069EBF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104B1D2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C26941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381E0BC4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FD30CDC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A1116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26D467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AF174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1CA4C4A2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73B61E6A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627-F1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CB9BBE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C6A35E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A2C67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A86FF29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81848EC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29047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5C817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9DB18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2E70D63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F7A0C3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DF1CA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ol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5AF4E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7231A2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3FA8B4A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4F95A45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8D199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Distal small intest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DADD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2704A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EE9DD08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BE8FDE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A20666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Esophag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DC4D3A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8B5932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30635BF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CD15E2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54394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E36BE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6F6C8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756D6676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4880C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8057F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BA6B4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B25B83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2C64E57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00ADB7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4E7E0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Mesent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03E2A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DA2AB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75DEBDC3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B83FBE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72113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Middle small intest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0B9033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A7BBD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3E923392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D22CFAE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65181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roximal small intest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18F1E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C2FCB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A850417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D1440E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2C82A9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Stoma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9D625E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D362E0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1EBA4154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BFAC298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080BB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B59AA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FA1311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ECB6C4D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A68F84C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627-F1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80A7212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C6FD0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E68D6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13D7086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06B58B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F5ABB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ol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88B7A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BB576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31628D64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127370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E3505A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Esophag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8E68A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5253B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8773DE1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CD6FD1C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B8F576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Mesente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AD84FD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D39E9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1C4FC61A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18D975C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627-F1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FF48E39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400E67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196413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8ECE781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6F89FE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DB81B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CADB0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01685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3309F559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79E4A8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45BB9F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ol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3BC49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F28CA2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D55441C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01630A6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551791" w14:textId="77777777" w:rsidR="00D021D8" w:rsidRPr="0033250B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1E1703">
              <w:rPr>
                <w:rFonts w:asciiTheme="minorHAnsi" w:hAnsiTheme="minorHAnsi" w:cstheme="minorHAnsi"/>
                <w:sz w:val="20"/>
                <w:szCs w:val="20"/>
              </w:rPr>
              <w:t>Distal small intest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5BF2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4600A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BB4A3B6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22D643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82BE5B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Esophag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CD5FD4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E23FC1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D914385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BF9335E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4641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13A2B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1861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73581F63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D81D2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E276B3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F0603B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A8A1E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9FB0AA6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6B91E91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64F0E" w14:textId="77777777" w:rsidR="00D021D8" w:rsidRPr="00C23EBF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23EBF">
              <w:rPr>
                <w:rFonts w:asciiTheme="minorHAnsi" w:hAnsiTheme="minorHAnsi" w:cstheme="minorHAnsi"/>
                <w:sz w:val="20"/>
                <w:szCs w:val="20"/>
              </w:rPr>
              <w:t>Mesent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3B6A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249E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4BDA094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D45E51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3330D3" w14:textId="77777777" w:rsidR="00D021D8" w:rsidRPr="001E1703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ddle small intest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E501F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894F8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A63A607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9C604D7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472F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roximal small intest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C274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CBB8C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7EA16C5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E52EE9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458EB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Stomac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0D5C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6F2B7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762BC9D2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4A785790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V-170627-F159</w:t>
            </w: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05C3FA8B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bottom w:val="nil"/>
            </w:tcBorders>
          </w:tcPr>
          <w:p w14:paraId="4A6F680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nil"/>
            </w:tcBorders>
          </w:tcPr>
          <w:p w14:paraId="2EF7DED1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4ED96360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EA6B96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2E1B5B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DC3EF0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673E99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59D68593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4C63405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644A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ol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3EA1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PC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976FD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02266EF0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5CF450D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98C5B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Esophag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6981C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649B5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63B24B5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77A99EC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FB71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Mesent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CF113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374F8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1DB8344B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FC3310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3F913B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lo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B3428D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0CE4F4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B169599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BAD7F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B2952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CF06D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063EF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2690B3A8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75FD40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81650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Col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0DA325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38A7F8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3861E35F" w14:textId="77777777" w:rsidTr="00C65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848F05A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968A3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Esophag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01B0B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A4911" w14:textId="77777777" w:rsidR="00D021D8" w:rsidRPr="00412EFC" w:rsidRDefault="00D021D8" w:rsidP="00C65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  <w:tr w:rsidR="00D021D8" w:rsidRPr="00412EFC" w14:paraId="6092CF40" w14:textId="77777777" w:rsidTr="00C65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1E5C9752" w14:textId="77777777" w:rsidR="00D021D8" w:rsidRPr="00412EFC" w:rsidRDefault="00D021D8" w:rsidP="00C65302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125D62A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Mesenter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395FE00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C3DF954" w14:textId="77777777" w:rsidR="00D021D8" w:rsidRPr="00412EFC" w:rsidRDefault="00D021D8" w:rsidP="00C65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12EFC">
              <w:rPr>
                <w:rFonts w:asciiTheme="minorHAnsi" w:hAnsiTheme="minorHAnsi" w:cstheme="minorHAnsi"/>
                <w:sz w:val="20"/>
                <w:szCs w:val="20"/>
              </w:rPr>
              <w:t>Negative</w:t>
            </w:r>
          </w:p>
        </w:tc>
      </w:tr>
    </w:tbl>
    <w:p w14:paraId="7B25ABE1" w14:textId="77777777" w:rsidR="00D021D8" w:rsidRPr="00BB0DC1" w:rsidRDefault="00D021D8" w:rsidP="00D021D8">
      <w:r>
        <w:t>*</w:t>
      </w:r>
      <w:r w:rsidRPr="00AC282B">
        <w:rPr>
          <w:rFonts w:ascii="Times New Roman" w:hAnsi="Times New Roman" w:cs="Times New Roman"/>
        </w:rPr>
        <w:t xml:space="preserve"> </w:t>
      </w:r>
      <w:r w:rsidRPr="008A5200">
        <w:rPr>
          <w:rFonts w:ascii="Times New Roman" w:hAnsi="Times New Roman" w:cs="Times New Roman"/>
        </w:rPr>
        <w:t xml:space="preserve">All the listed tissues from </w:t>
      </w:r>
      <w:r w:rsidRPr="00587C6E">
        <w:rPr>
          <w:rFonts w:ascii="Times New Roman" w:hAnsi="Times New Roman" w:cs="Times New Roman"/>
        </w:rPr>
        <w:t>PV-170627-F159</w:t>
      </w:r>
      <w:r>
        <w:rPr>
          <w:rFonts w:ascii="Times New Roman" w:hAnsi="Times New Roman" w:cs="Times New Roman"/>
        </w:rPr>
        <w:t xml:space="preserve">, in addition to body fat and sciatic nerve tissue </w:t>
      </w:r>
      <w:r w:rsidRPr="00587C6E">
        <w:rPr>
          <w:rFonts w:ascii="Times New Roman" w:hAnsi="Times New Roman" w:cs="Times New Roman"/>
        </w:rPr>
        <w:t xml:space="preserve">were also assayed using </w:t>
      </w:r>
      <w:proofErr w:type="spellStart"/>
      <w:r w:rsidRPr="00587C6E">
        <w:rPr>
          <w:rFonts w:ascii="Times New Roman" w:hAnsi="Times New Roman" w:cs="Times New Roman"/>
          <w:i/>
          <w:iCs/>
        </w:rPr>
        <w:t>gltA</w:t>
      </w:r>
      <w:proofErr w:type="spellEnd"/>
      <w:r w:rsidRPr="00587C6E">
        <w:rPr>
          <w:rFonts w:ascii="Times New Roman" w:hAnsi="Times New Roman" w:cs="Times New Roman"/>
        </w:rPr>
        <w:t xml:space="preserve"> </w:t>
      </w:r>
      <w:proofErr w:type="spellStart"/>
      <w:r w:rsidRPr="00587C6E">
        <w:rPr>
          <w:rFonts w:ascii="Times New Roman" w:hAnsi="Times New Roman" w:cs="Times New Roman"/>
        </w:rPr>
        <w:t>RpCS</w:t>
      </w:r>
      <w:proofErr w:type="spellEnd"/>
      <w:r w:rsidRPr="00587C6E">
        <w:rPr>
          <w:rFonts w:ascii="Times New Roman" w:hAnsi="Times New Roman" w:cs="Times New Roman"/>
        </w:rPr>
        <w:t xml:space="preserve"> and </w:t>
      </w:r>
      <w:proofErr w:type="spellStart"/>
      <w:r w:rsidRPr="00587C6E">
        <w:rPr>
          <w:rFonts w:ascii="Times New Roman" w:hAnsi="Times New Roman" w:cs="Times New Roman"/>
          <w:i/>
          <w:iCs/>
        </w:rPr>
        <w:t>htrA</w:t>
      </w:r>
      <w:proofErr w:type="spellEnd"/>
      <w:r w:rsidRPr="00587C6E">
        <w:rPr>
          <w:rFonts w:ascii="Times New Roman" w:hAnsi="Times New Roman" w:cs="Times New Roman"/>
        </w:rPr>
        <w:t xml:space="preserve"> with negative results.</w:t>
      </w:r>
    </w:p>
    <w:p w14:paraId="4F3D98EC" w14:textId="77777777" w:rsidR="00D021D8" w:rsidRDefault="00D021D8"/>
    <w:sectPr w:rsidR="00D02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D8"/>
    <w:rsid w:val="00013AAB"/>
    <w:rsid w:val="00025238"/>
    <w:rsid w:val="00027BA5"/>
    <w:rsid w:val="00030413"/>
    <w:rsid w:val="0003689E"/>
    <w:rsid w:val="000526F1"/>
    <w:rsid w:val="000810B4"/>
    <w:rsid w:val="000A3903"/>
    <w:rsid w:val="000B0EE9"/>
    <w:rsid w:val="000C3779"/>
    <w:rsid w:val="00100106"/>
    <w:rsid w:val="0010226A"/>
    <w:rsid w:val="00105332"/>
    <w:rsid w:val="00134581"/>
    <w:rsid w:val="00140671"/>
    <w:rsid w:val="0014369C"/>
    <w:rsid w:val="00147290"/>
    <w:rsid w:val="001513F3"/>
    <w:rsid w:val="001612FA"/>
    <w:rsid w:val="001736CD"/>
    <w:rsid w:val="001968D1"/>
    <w:rsid w:val="001C7C2F"/>
    <w:rsid w:val="001D22A8"/>
    <w:rsid w:val="001D67B5"/>
    <w:rsid w:val="001E3E49"/>
    <w:rsid w:val="00211512"/>
    <w:rsid w:val="00223DF9"/>
    <w:rsid w:val="002407A0"/>
    <w:rsid w:val="00252E93"/>
    <w:rsid w:val="00256494"/>
    <w:rsid w:val="00260B9C"/>
    <w:rsid w:val="002761B3"/>
    <w:rsid w:val="0028059E"/>
    <w:rsid w:val="00282219"/>
    <w:rsid w:val="002869A3"/>
    <w:rsid w:val="00294FD6"/>
    <w:rsid w:val="002A15F6"/>
    <w:rsid w:val="002B27F2"/>
    <w:rsid w:val="002D77C8"/>
    <w:rsid w:val="002F1210"/>
    <w:rsid w:val="002F5033"/>
    <w:rsid w:val="00324D56"/>
    <w:rsid w:val="0033147B"/>
    <w:rsid w:val="0033473B"/>
    <w:rsid w:val="003349A6"/>
    <w:rsid w:val="003764AD"/>
    <w:rsid w:val="00377574"/>
    <w:rsid w:val="003859F7"/>
    <w:rsid w:val="003A7374"/>
    <w:rsid w:val="003B08F6"/>
    <w:rsid w:val="003C1921"/>
    <w:rsid w:val="003C3926"/>
    <w:rsid w:val="00417600"/>
    <w:rsid w:val="00421668"/>
    <w:rsid w:val="0043044B"/>
    <w:rsid w:val="004476D2"/>
    <w:rsid w:val="00477581"/>
    <w:rsid w:val="00496E4C"/>
    <w:rsid w:val="00497E06"/>
    <w:rsid w:val="004C0744"/>
    <w:rsid w:val="004E6886"/>
    <w:rsid w:val="005107D0"/>
    <w:rsid w:val="005175BD"/>
    <w:rsid w:val="00522024"/>
    <w:rsid w:val="005242A5"/>
    <w:rsid w:val="00526567"/>
    <w:rsid w:val="005356B4"/>
    <w:rsid w:val="005475C6"/>
    <w:rsid w:val="0054763A"/>
    <w:rsid w:val="00550053"/>
    <w:rsid w:val="005545D8"/>
    <w:rsid w:val="00572D85"/>
    <w:rsid w:val="0059279C"/>
    <w:rsid w:val="0059356E"/>
    <w:rsid w:val="005D0A7F"/>
    <w:rsid w:val="005E18E9"/>
    <w:rsid w:val="005E4015"/>
    <w:rsid w:val="005E7D32"/>
    <w:rsid w:val="006012F4"/>
    <w:rsid w:val="00621996"/>
    <w:rsid w:val="00624AF3"/>
    <w:rsid w:val="00636712"/>
    <w:rsid w:val="00636CB7"/>
    <w:rsid w:val="00641C76"/>
    <w:rsid w:val="006468B5"/>
    <w:rsid w:val="00657AA4"/>
    <w:rsid w:val="006646A9"/>
    <w:rsid w:val="006662C1"/>
    <w:rsid w:val="00677DD6"/>
    <w:rsid w:val="006A5929"/>
    <w:rsid w:val="006F7758"/>
    <w:rsid w:val="00703E28"/>
    <w:rsid w:val="00705A19"/>
    <w:rsid w:val="00746026"/>
    <w:rsid w:val="00754335"/>
    <w:rsid w:val="00755218"/>
    <w:rsid w:val="0076242F"/>
    <w:rsid w:val="007847B3"/>
    <w:rsid w:val="007A02F6"/>
    <w:rsid w:val="007F2390"/>
    <w:rsid w:val="00825AFA"/>
    <w:rsid w:val="0086747C"/>
    <w:rsid w:val="008772C0"/>
    <w:rsid w:val="008873FD"/>
    <w:rsid w:val="008933C7"/>
    <w:rsid w:val="008933CA"/>
    <w:rsid w:val="00894ECD"/>
    <w:rsid w:val="008A3F0E"/>
    <w:rsid w:val="008C4EC0"/>
    <w:rsid w:val="008C5DA4"/>
    <w:rsid w:val="008C7701"/>
    <w:rsid w:val="008E542C"/>
    <w:rsid w:val="008F2C03"/>
    <w:rsid w:val="00902EC3"/>
    <w:rsid w:val="00910702"/>
    <w:rsid w:val="009436EB"/>
    <w:rsid w:val="00950D48"/>
    <w:rsid w:val="009577AC"/>
    <w:rsid w:val="00983974"/>
    <w:rsid w:val="009E00FD"/>
    <w:rsid w:val="009E2EBD"/>
    <w:rsid w:val="009F17AB"/>
    <w:rsid w:val="009F6B45"/>
    <w:rsid w:val="00A01EAE"/>
    <w:rsid w:val="00A167ED"/>
    <w:rsid w:val="00A16A43"/>
    <w:rsid w:val="00A30C22"/>
    <w:rsid w:val="00A33664"/>
    <w:rsid w:val="00A503D6"/>
    <w:rsid w:val="00A62BDE"/>
    <w:rsid w:val="00A63A13"/>
    <w:rsid w:val="00A952A2"/>
    <w:rsid w:val="00AA284F"/>
    <w:rsid w:val="00AC4E45"/>
    <w:rsid w:val="00AE2D58"/>
    <w:rsid w:val="00B11027"/>
    <w:rsid w:val="00B131BB"/>
    <w:rsid w:val="00B22899"/>
    <w:rsid w:val="00B30141"/>
    <w:rsid w:val="00B34818"/>
    <w:rsid w:val="00B4512B"/>
    <w:rsid w:val="00B45491"/>
    <w:rsid w:val="00B469F5"/>
    <w:rsid w:val="00B57238"/>
    <w:rsid w:val="00B608D7"/>
    <w:rsid w:val="00B7225E"/>
    <w:rsid w:val="00B943C8"/>
    <w:rsid w:val="00BA31E7"/>
    <w:rsid w:val="00BA697A"/>
    <w:rsid w:val="00BB627E"/>
    <w:rsid w:val="00BD0B6A"/>
    <w:rsid w:val="00BD4A44"/>
    <w:rsid w:val="00BE2455"/>
    <w:rsid w:val="00BF3349"/>
    <w:rsid w:val="00BF705F"/>
    <w:rsid w:val="00C03A3E"/>
    <w:rsid w:val="00C111DF"/>
    <w:rsid w:val="00C46DC5"/>
    <w:rsid w:val="00C60CEC"/>
    <w:rsid w:val="00C623FF"/>
    <w:rsid w:val="00C730FE"/>
    <w:rsid w:val="00C83021"/>
    <w:rsid w:val="00C963CE"/>
    <w:rsid w:val="00CA58DD"/>
    <w:rsid w:val="00CA7396"/>
    <w:rsid w:val="00CA7621"/>
    <w:rsid w:val="00CB5FDE"/>
    <w:rsid w:val="00CB6D07"/>
    <w:rsid w:val="00CF658B"/>
    <w:rsid w:val="00D021D8"/>
    <w:rsid w:val="00D03F88"/>
    <w:rsid w:val="00D21008"/>
    <w:rsid w:val="00D305C4"/>
    <w:rsid w:val="00D32F3E"/>
    <w:rsid w:val="00D41136"/>
    <w:rsid w:val="00D42042"/>
    <w:rsid w:val="00D42E7E"/>
    <w:rsid w:val="00D56E84"/>
    <w:rsid w:val="00D61818"/>
    <w:rsid w:val="00DE15D0"/>
    <w:rsid w:val="00DE4740"/>
    <w:rsid w:val="00E02312"/>
    <w:rsid w:val="00E12256"/>
    <w:rsid w:val="00E31977"/>
    <w:rsid w:val="00E326A0"/>
    <w:rsid w:val="00E35C5E"/>
    <w:rsid w:val="00E36472"/>
    <w:rsid w:val="00E4150D"/>
    <w:rsid w:val="00E54209"/>
    <w:rsid w:val="00E65501"/>
    <w:rsid w:val="00E66429"/>
    <w:rsid w:val="00E71726"/>
    <w:rsid w:val="00EA2491"/>
    <w:rsid w:val="00EA29C9"/>
    <w:rsid w:val="00EA4D5E"/>
    <w:rsid w:val="00ED0D8D"/>
    <w:rsid w:val="00EE5824"/>
    <w:rsid w:val="00F0016C"/>
    <w:rsid w:val="00F01FFE"/>
    <w:rsid w:val="00F045D5"/>
    <w:rsid w:val="00F33133"/>
    <w:rsid w:val="00F37FD8"/>
    <w:rsid w:val="00F42FEE"/>
    <w:rsid w:val="00F47F37"/>
    <w:rsid w:val="00F51CFB"/>
    <w:rsid w:val="00F67BED"/>
    <w:rsid w:val="00F7040A"/>
    <w:rsid w:val="00F954B4"/>
    <w:rsid w:val="00FA0BA4"/>
    <w:rsid w:val="00FB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E4B87"/>
  <w15:chartTrackingRefBased/>
  <w15:docId w15:val="{250A0C29-2481-6744-BF6C-7A4EBA093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1D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1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1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1D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1D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1D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1D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1D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1D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1D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1D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1D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1D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2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021D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n, Sujata</dc:creator>
  <cp:keywords/>
  <dc:description/>
  <cp:lastModifiedBy>Balasubramanian, Sujata</cp:lastModifiedBy>
  <cp:revision>1</cp:revision>
  <dcterms:created xsi:type="dcterms:W3CDTF">2026-01-28T19:43:00Z</dcterms:created>
  <dcterms:modified xsi:type="dcterms:W3CDTF">2026-01-28T19:45:00Z</dcterms:modified>
</cp:coreProperties>
</file>